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C05" w:rsidRDefault="00BB1C05" w:rsidP="00BB1C05">
      <w:r>
        <w:rPr>
          <w:rFonts w:hint="eastAsia"/>
        </w:rPr>
        <w:t>T</w:t>
      </w:r>
      <w:r>
        <w:t xml:space="preserve">able </w:t>
      </w:r>
      <w:r w:rsidR="009E22B9">
        <w:t>S</w:t>
      </w:r>
      <w:bookmarkStart w:id="0" w:name="_GoBack"/>
      <w:bookmarkEnd w:id="0"/>
      <w:r>
        <w:t xml:space="preserve">3.  </w:t>
      </w:r>
      <w:r w:rsidRPr="004708F8">
        <w:t>Specific sequence selected from sequence alignment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BB1C05" w:rsidTr="00A90439">
        <w:tc>
          <w:tcPr>
            <w:tcW w:w="1413" w:type="dxa"/>
          </w:tcPr>
          <w:p w:rsidR="00BB1C05" w:rsidRPr="00B97A22" w:rsidRDefault="00BB1C05" w:rsidP="00A90439">
            <w:r>
              <w:t>P</w:t>
            </w:r>
            <w:r w:rsidRPr="00B97A22">
              <w:t>osition</w:t>
            </w:r>
          </w:p>
        </w:tc>
        <w:tc>
          <w:tcPr>
            <w:tcW w:w="6883" w:type="dxa"/>
          </w:tcPr>
          <w:p w:rsidR="00BB1C05" w:rsidRPr="00B97A22" w:rsidRDefault="00BB1C05" w:rsidP="00A90439">
            <w:pPr>
              <w:jc w:val="center"/>
            </w:pPr>
            <w:r w:rsidRPr="00B97A22">
              <w:t>Sequence(256bp)</w:t>
            </w:r>
          </w:p>
        </w:tc>
      </w:tr>
      <w:tr w:rsidR="00BB1C05" w:rsidTr="00A90439">
        <w:tc>
          <w:tcPr>
            <w:tcW w:w="1413" w:type="dxa"/>
            <w:vAlign w:val="center"/>
          </w:tcPr>
          <w:p w:rsidR="00BB1C05" w:rsidRPr="00B97A22" w:rsidRDefault="00BB1C05" w:rsidP="00A90439">
            <w:pPr>
              <w:rPr>
                <w:rFonts w:ascii="Times New Roman" w:hAnsi="Times New Roman" w:cs="Times New Roman"/>
                <w:szCs w:val="21"/>
              </w:rPr>
            </w:pPr>
            <w:r w:rsidRPr="00B97A2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97A22">
              <w:rPr>
                <w:rFonts w:ascii="Times New Roman" w:hAnsi="Times New Roman" w:cs="Times New Roman"/>
                <w:szCs w:val="21"/>
              </w:rPr>
              <w:t>540931-2541187</w:t>
            </w:r>
          </w:p>
        </w:tc>
        <w:tc>
          <w:tcPr>
            <w:tcW w:w="6883" w:type="dxa"/>
          </w:tcPr>
          <w:p w:rsidR="00BB1C05" w:rsidRDefault="00BB1C05" w:rsidP="00A9043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08F8">
              <w:rPr>
                <w:rFonts w:ascii="Times New Roman" w:hAnsi="Times New Roman" w:cs="Times New Roman"/>
                <w:sz w:val="13"/>
                <w:szCs w:val="13"/>
              </w:rPr>
              <w:t>ACATGGACTATCCTATGCCCGAAGCCTTGAATTCTATAACACCACCTTATTATGGCAATGGCTTCGTTTTCCAGGGGATGTCGTATTTGCCTTGGGGGCTCTTCTTATGGCTTATGATTTTATTGTTAAGATTGGACCTTTTTTCCCGAAATTTGCCCGTAATCGTCGCTTTATAGCTGGCCCTCCAAAAGCAACAGACCCAAGCTTATGACCAATGATAGCAAAGACAAAGCCAGTATATTTTTTTGAAAAATTA</w:t>
            </w:r>
          </w:p>
        </w:tc>
      </w:tr>
    </w:tbl>
    <w:p w:rsidR="009672DF" w:rsidRDefault="009E22B9"/>
    <w:sectPr w:rsidR="00967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sDCyNDc1MTcxNrNQ0lEKTi0uzszPAykwrAUAmU6TNCwAAAA="/>
  </w:docVars>
  <w:rsids>
    <w:rsidRoot w:val="00BB1C05"/>
    <w:rsid w:val="0093643E"/>
    <w:rsid w:val="009E22B9"/>
    <w:rsid w:val="00BB1C05"/>
    <w:rsid w:val="00E8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AB204-81E7-4330-96C7-9BFF762D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1C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1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caas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逄 晓阳</dc:creator>
  <cp:keywords/>
  <dc:description/>
  <cp:lastModifiedBy>逄 晓阳</cp:lastModifiedBy>
  <cp:revision>2</cp:revision>
  <dcterms:created xsi:type="dcterms:W3CDTF">2019-11-13T03:11:00Z</dcterms:created>
  <dcterms:modified xsi:type="dcterms:W3CDTF">2019-11-13T03:12:00Z</dcterms:modified>
</cp:coreProperties>
</file>